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5423" w:rsidRPr="000D74E1" w:rsidRDefault="008E0718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1: </w:t>
      </w:r>
      <w:r w:rsidR="00715423" w:rsidRPr="000D74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Gabrielsen AM et al. </w:t>
      </w:r>
      <w:r w:rsidR="00715423" w:rsidRPr="000D74E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he effect of surgical and non-surgical weight loss on N-terminal pro-B-type natriuretic peptide and its relation to obstructive sle</w:t>
      </w:r>
      <w:r w:rsidR="000D74E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ep apnea and pulmonary function</w:t>
      </w:r>
    </w:p>
    <w:p w:rsidR="000D74E1" w:rsidRPr="000D74E1" w:rsidRDefault="000D74E1" w:rsidP="000D74E1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W w:w="5000" w:type="pct"/>
        <w:tblLook w:val="0000" w:firstRow="0" w:lastRow="0" w:firstColumn="0" w:lastColumn="0" w:noHBand="0" w:noVBand="0"/>
      </w:tblPr>
      <w:tblGrid>
        <w:gridCol w:w="4157"/>
        <w:gridCol w:w="2092"/>
        <w:gridCol w:w="2032"/>
        <w:gridCol w:w="1007"/>
      </w:tblGrid>
      <w:tr w:rsidR="000D74E1" w:rsidRPr="008B606D" w:rsidTr="00430687"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:rsidR="000D74E1" w:rsidRPr="00A24CE0" w:rsidRDefault="000D74E1" w:rsidP="00430687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Table S1. </w:t>
            </w:r>
            <w:r w:rsidRPr="008B60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orbidities at baseline according to AHI level</w:t>
            </w:r>
          </w:p>
        </w:tc>
      </w:tr>
      <w:tr w:rsidR="000D74E1" w:rsidRPr="00A24CE0" w:rsidTr="00430687">
        <w:tc>
          <w:tcPr>
            <w:tcW w:w="2238" w:type="pct"/>
            <w:tcBorders>
              <w:top w:val="single" w:sz="4" w:space="0" w:color="auto"/>
              <w:bottom w:val="single" w:sz="4" w:space="0" w:color="auto"/>
            </w:tcBorders>
          </w:tcPr>
          <w:p w:rsidR="000D74E1" w:rsidRPr="00A24CE0" w:rsidRDefault="000D74E1" w:rsidP="00430687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26" w:type="pct"/>
            <w:tcBorders>
              <w:top w:val="single" w:sz="4" w:space="0" w:color="auto"/>
              <w:bottom w:val="single" w:sz="4" w:space="0" w:color="auto"/>
            </w:tcBorders>
          </w:tcPr>
          <w:p w:rsidR="000D74E1" w:rsidRPr="00A24CE0" w:rsidRDefault="000D74E1" w:rsidP="0043068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Low AHI</w:t>
            </w:r>
          </w:p>
          <w:p w:rsidR="000D74E1" w:rsidRPr="00A24CE0" w:rsidRDefault="000D74E1" w:rsidP="0043068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(&lt; 15 events/hour)</w:t>
            </w:r>
          </w:p>
        </w:tc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</w:tcPr>
          <w:p w:rsidR="000D74E1" w:rsidRPr="00A24CE0" w:rsidRDefault="000D74E1" w:rsidP="0043068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High AHI</w:t>
            </w:r>
          </w:p>
          <w:p w:rsidR="000D74E1" w:rsidRPr="00A24CE0" w:rsidRDefault="000D74E1" w:rsidP="0043068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US"/>
              </w:rPr>
              <w:t>(≥ 15 events/hour)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:rsidR="000D74E1" w:rsidRPr="00A24CE0" w:rsidRDefault="000D74E1" w:rsidP="0043068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</w:tr>
      <w:tr w:rsidR="000D74E1" w:rsidRPr="00A24CE0" w:rsidTr="00430687">
        <w:tc>
          <w:tcPr>
            <w:tcW w:w="2238" w:type="pct"/>
            <w:tcBorders>
              <w:top w:val="single" w:sz="4" w:space="0" w:color="auto"/>
            </w:tcBorders>
          </w:tcPr>
          <w:p w:rsidR="000D74E1" w:rsidRPr="00A24CE0" w:rsidRDefault="000D74E1" w:rsidP="00430687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mber (n)</w:t>
            </w:r>
          </w:p>
        </w:tc>
        <w:tc>
          <w:tcPr>
            <w:tcW w:w="1126" w:type="pct"/>
            <w:tcBorders>
              <w:top w:val="single" w:sz="4" w:space="0" w:color="auto"/>
            </w:tcBorders>
          </w:tcPr>
          <w:p w:rsidR="000D74E1" w:rsidRPr="00A24CE0" w:rsidRDefault="000D74E1" w:rsidP="0043068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1094" w:type="pct"/>
            <w:tcBorders>
              <w:top w:val="single" w:sz="4" w:space="0" w:color="auto"/>
            </w:tcBorders>
          </w:tcPr>
          <w:p w:rsidR="000D74E1" w:rsidRPr="00A24CE0" w:rsidRDefault="000D74E1" w:rsidP="0043068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542" w:type="pct"/>
            <w:tcBorders>
              <w:top w:val="single" w:sz="4" w:space="0" w:color="auto"/>
            </w:tcBorders>
          </w:tcPr>
          <w:p w:rsidR="000D74E1" w:rsidRPr="00A24CE0" w:rsidRDefault="000D74E1" w:rsidP="0043068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D74E1" w:rsidRPr="00A24CE0" w:rsidTr="00430687">
        <w:tc>
          <w:tcPr>
            <w:tcW w:w="2238" w:type="pct"/>
          </w:tcPr>
          <w:p w:rsidR="000D74E1" w:rsidRPr="00A24CE0" w:rsidRDefault="000D74E1" w:rsidP="00430687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Hypertension (%) </w:t>
            </w:r>
          </w:p>
        </w:tc>
        <w:tc>
          <w:tcPr>
            <w:tcW w:w="1126" w:type="pct"/>
          </w:tcPr>
          <w:p w:rsidR="000D74E1" w:rsidRPr="00A24CE0" w:rsidRDefault="000D74E1" w:rsidP="0043068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 (52)</w:t>
            </w:r>
          </w:p>
        </w:tc>
        <w:tc>
          <w:tcPr>
            <w:tcW w:w="1094" w:type="pct"/>
          </w:tcPr>
          <w:p w:rsidR="000D74E1" w:rsidRPr="00A24CE0" w:rsidRDefault="000D74E1" w:rsidP="0043068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 (71)</w:t>
            </w:r>
          </w:p>
        </w:tc>
        <w:tc>
          <w:tcPr>
            <w:tcW w:w="542" w:type="pct"/>
          </w:tcPr>
          <w:p w:rsidR="000D74E1" w:rsidRPr="00A24CE0" w:rsidRDefault="000D74E1" w:rsidP="0043068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0</w:t>
            </w:r>
          </w:p>
        </w:tc>
      </w:tr>
      <w:tr w:rsidR="000D74E1" w:rsidRPr="00A24CE0" w:rsidTr="00430687">
        <w:tc>
          <w:tcPr>
            <w:tcW w:w="2238" w:type="pct"/>
          </w:tcPr>
          <w:p w:rsidR="000D74E1" w:rsidRPr="00A24CE0" w:rsidRDefault="000D74E1" w:rsidP="00430687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ronary disease (%)</w:t>
            </w:r>
          </w:p>
        </w:tc>
        <w:tc>
          <w:tcPr>
            <w:tcW w:w="1126" w:type="pct"/>
          </w:tcPr>
          <w:p w:rsidR="000D74E1" w:rsidRPr="00A24CE0" w:rsidRDefault="000D74E1" w:rsidP="0043068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(3.1)</w:t>
            </w:r>
          </w:p>
        </w:tc>
        <w:tc>
          <w:tcPr>
            <w:tcW w:w="1094" w:type="pct"/>
          </w:tcPr>
          <w:p w:rsidR="000D74E1" w:rsidRPr="00A24CE0" w:rsidRDefault="000D74E1" w:rsidP="0043068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 (14.3)</w:t>
            </w:r>
          </w:p>
        </w:tc>
        <w:tc>
          <w:tcPr>
            <w:tcW w:w="542" w:type="pct"/>
          </w:tcPr>
          <w:p w:rsidR="000D74E1" w:rsidRPr="00A24CE0" w:rsidRDefault="000D74E1" w:rsidP="0043068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3</w:t>
            </w:r>
          </w:p>
        </w:tc>
      </w:tr>
      <w:tr w:rsidR="000D74E1" w:rsidRPr="00A24CE0" w:rsidTr="00430687">
        <w:tc>
          <w:tcPr>
            <w:tcW w:w="2238" w:type="pct"/>
          </w:tcPr>
          <w:p w:rsidR="000D74E1" w:rsidRPr="00A24CE0" w:rsidRDefault="000D74E1" w:rsidP="00430687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rial fibrillation (%)</w:t>
            </w:r>
          </w:p>
        </w:tc>
        <w:tc>
          <w:tcPr>
            <w:tcW w:w="1126" w:type="pct"/>
          </w:tcPr>
          <w:p w:rsidR="000D74E1" w:rsidRPr="00A24CE0" w:rsidRDefault="000D74E1" w:rsidP="0043068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1.0)</w:t>
            </w:r>
          </w:p>
        </w:tc>
        <w:tc>
          <w:tcPr>
            <w:tcW w:w="1094" w:type="pct"/>
          </w:tcPr>
          <w:p w:rsidR="000D74E1" w:rsidRPr="00A24CE0" w:rsidRDefault="000D74E1" w:rsidP="0043068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42" w:type="pct"/>
          </w:tcPr>
          <w:p w:rsidR="000D74E1" w:rsidRPr="00A24CE0" w:rsidRDefault="000D74E1" w:rsidP="0043068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0D74E1" w:rsidRPr="00A24CE0" w:rsidTr="00430687">
        <w:tc>
          <w:tcPr>
            <w:tcW w:w="2238" w:type="pct"/>
          </w:tcPr>
          <w:p w:rsidR="000D74E1" w:rsidRPr="00A24CE0" w:rsidRDefault="000D74E1" w:rsidP="00430687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ype 2 diabetes (%)</w:t>
            </w:r>
          </w:p>
        </w:tc>
        <w:tc>
          <w:tcPr>
            <w:tcW w:w="1126" w:type="pct"/>
          </w:tcPr>
          <w:p w:rsidR="000D74E1" w:rsidRPr="00A24CE0" w:rsidRDefault="000D74E1" w:rsidP="0043068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 (21.9)</w:t>
            </w:r>
          </w:p>
        </w:tc>
        <w:tc>
          <w:tcPr>
            <w:tcW w:w="1094" w:type="pct"/>
          </w:tcPr>
          <w:p w:rsidR="000D74E1" w:rsidRPr="00A24CE0" w:rsidRDefault="000D74E1" w:rsidP="0043068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 (38.1)</w:t>
            </w:r>
          </w:p>
        </w:tc>
        <w:tc>
          <w:tcPr>
            <w:tcW w:w="542" w:type="pct"/>
          </w:tcPr>
          <w:p w:rsidR="000D74E1" w:rsidRPr="00A24CE0" w:rsidRDefault="000D74E1" w:rsidP="0043068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1</w:t>
            </w:r>
          </w:p>
        </w:tc>
      </w:tr>
      <w:tr w:rsidR="000D74E1" w:rsidRPr="00A24CE0" w:rsidTr="00430687">
        <w:tc>
          <w:tcPr>
            <w:tcW w:w="2238" w:type="pct"/>
          </w:tcPr>
          <w:p w:rsidR="000D74E1" w:rsidRPr="00A24CE0" w:rsidRDefault="000D74E1" w:rsidP="00430687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thma (%)</w:t>
            </w:r>
          </w:p>
        </w:tc>
        <w:tc>
          <w:tcPr>
            <w:tcW w:w="1126" w:type="pct"/>
          </w:tcPr>
          <w:p w:rsidR="000D74E1" w:rsidRPr="00A24CE0" w:rsidRDefault="000D74E1" w:rsidP="0043068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 (32.3)</w:t>
            </w:r>
          </w:p>
        </w:tc>
        <w:tc>
          <w:tcPr>
            <w:tcW w:w="1094" w:type="pct"/>
          </w:tcPr>
          <w:p w:rsidR="000D74E1" w:rsidRPr="00A24CE0" w:rsidRDefault="000D74E1" w:rsidP="0043068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 (23.8)</w:t>
            </w:r>
          </w:p>
        </w:tc>
        <w:tc>
          <w:tcPr>
            <w:tcW w:w="542" w:type="pct"/>
          </w:tcPr>
          <w:p w:rsidR="000D74E1" w:rsidRPr="00A24CE0" w:rsidRDefault="000D74E1" w:rsidP="0043068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19</w:t>
            </w:r>
          </w:p>
        </w:tc>
      </w:tr>
      <w:tr w:rsidR="000D74E1" w:rsidRPr="00A24CE0" w:rsidTr="00430687">
        <w:tc>
          <w:tcPr>
            <w:tcW w:w="2238" w:type="pct"/>
          </w:tcPr>
          <w:p w:rsidR="000D74E1" w:rsidRPr="00A24CE0" w:rsidRDefault="000D74E1" w:rsidP="00430687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obstructive</w:t>
            </w:r>
            <w:proofErr w:type="spellEnd"/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edication (%)</w:t>
            </w:r>
          </w:p>
        </w:tc>
        <w:tc>
          <w:tcPr>
            <w:tcW w:w="1126" w:type="pct"/>
          </w:tcPr>
          <w:p w:rsidR="000D74E1" w:rsidRPr="00A24CE0" w:rsidRDefault="000D74E1" w:rsidP="0043068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 (33.3)</w:t>
            </w:r>
          </w:p>
        </w:tc>
        <w:tc>
          <w:tcPr>
            <w:tcW w:w="1094" w:type="pct"/>
          </w:tcPr>
          <w:p w:rsidR="000D74E1" w:rsidRPr="00A24CE0" w:rsidRDefault="000D74E1" w:rsidP="0043068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 (28.6)</w:t>
            </w:r>
          </w:p>
        </w:tc>
        <w:tc>
          <w:tcPr>
            <w:tcW w:w="542" w:type="pct"/>
          </w:tcPr>
          <w:p w:rsidR="000D74E1" w:rsidRPr="00A24CE0" w:rsidRDefault="000D74E1" w:rsidP="0043068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92</w:t>
            </w:r>
          </w:p>
        </w:tc>
      </w:tr>
      <w:tr w:rsidR="000D74E1" w:rsidRPr="00A24CE0" w:rsidTr="00430687">
        <w:tc>
          <w:tcPr>
            <w:tcW w:w="2238" w:type="pct"/>
          </w:tcPr>
          <w:p w:rsidR="000D74E1" w:rsidRPr="00A24CE0" w:rsidRDefault="000D74E1" w:rsidP="00430687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ronic obstructive pulmonary disease (%)</w:t>
            </w:r>
          </w:p>
        </w:tc>
        <w:tc>
          <w:tcPr>
            <w:tcW w:w="1126" w:type="pct"/>
          </w:tcPr>
          <w:p w:rsidR="000D74E1" w:rsidRPr="00A24CE0" w:rsidRDefault="000D74E1" w:rsidP="0043068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5 (5.2) </w:t>
            </w:r>
          </w:p>
        </w:tc>
        <w:tc>
          <w:tcPr>
            <w:tcW w:w="1094" w:type="pct"/>
          </w:tcPr>
          <w:p w:rsidR="000D74E1" w:rsidRPr="00A24CE0" w:rsidRDefault="000D74E1" w:rsidP="0043068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(9.5)</w:t>
            </w:r>
          </w:p>
        </w:tc>
        <w:tc>
          <w:tcPr>
            <w:tcW w:w="542" w:type="pct"/>
          </w:tcPr>
          <w:p w:rsidR="000D74E1" w:rsidRPr="00A24CE0" w:rsidRDefault="000D74E1" w:rsidP="0043068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55</w:t>
            </w:r>
          </w:p>
        </w:tc>
      </w:tr>
      <w:tr w:rsidR="000D74E1" w:rsidRPr="00A24CE0" w:rsidTr="00430687">
        <w:tc>
          <w:tcPr>
            <w:tcW w:w="2238" w:type="pct"/>
          </w:tcPr>
          <w:p w:rsidR="000D74E1" w:rsidRPr="00A24CE0" w:rsidRDefault="000D74E1" w:rsidP="00430687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ack-years </w:t>
            </w:r>
          </w:p>
        </w:tc>
        <w:tc>
          <w:tcPr>
            <w:tcW w:w="1126" w:type="pct"/>
          </w:tcPr>
          <w:p w:rsidR="000D74E1" w:rsidRPr="00A24CE0" w:rsidRDefault="000D74E1" w:rsidP="0043068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5 (14)</w:t>
            </w:r>
          </w:p>
        </w:tc>
        <w:tc>
          <w:tcPr>
            <w:tcW w:w="1094" w:type="pct"/>
          </w:tcPr>
          <w:p w:rsidR="000D74E1" w:rsidRPr="00A24CE0" w:rsidRDefault="000D74E1" w:rsidP="0043068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5 (14)</w:t>
            </w:r>
          </w:p>
        </w:tc>
        <w:tc>
          <w:tcPr>
            <w:tcW w:w="542" w:type="pct"/>
          </w:tcPr>
          <w:p w:rsidR="000D74E1" w:rsidRPr="00A24CE0" w:rsidRDefault="000D74E1" w:rsidP="0043068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94</w:t>
            </w:r>
          </w:p>
        </w:tc>
      </w:tr>
      <w:tr w:rsidR="000D74E1" w:rsidRPr="00A24CE0" w:rsidTr="00430687">
        <w:tc>
          <w:tcPr>
            <w:tcW w:w="2238" w:type="pct"/>
          </w:tcPr>
          <w:p w:rsidR="000D74E1" w:rsidRPr="00A24CE0" w:rsidRDefault="000D74E1" w:rsidP="00430687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inuous positive airway pressure</w:t>
            </w: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1126" w:type="pct"/>
          </w:tcPr>
          <w:p w:rsidR="000D74E1" w:rsidRPr="00A24CE0" w:rsidRDefault="000D74E1" w:rsidP="0043068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 (21.9)</w:t>
            </w: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.</w:t>
            </w:r>
          </w:p>
        </w:tc>
        <w:tc>
          <w:tcPr>
            <w:tcW w:w="1094" w:type="pct"/>
          </w:tcPr>
          <w:p w:rsidR="000D74E1" w:rsidRPr="00A24CE0" w:rsidRDefault="000D74E1" w:rsidP="0043068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 (69.0)</w:t>
            </w:r>
          </w:p>
        </w:tc>
        <w:tc>
          <w:tcPr>
            <w:tcW w:w="542" w:type="pct"/>
          </w:tcPr>
          <w:p w:rsidR="000D74E1" w:rsidRPr="00A24CE0" w:rsidRDefault="000D74E1" w:rsidP="0043068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0D74E1" w:rsidRPr="00A24CE0" w:rsidTr="00430687">
        <w:tc>
          <w:tcPr>
            <w:tcW w:w="2238" w:type="pct"/>
          </w:tcPr>
          <w:p w:rsidR="000D74E1" w:rsidRPr="00A24CE0" w:rsidRDefault="000D74E1" w:rsidP="00430687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ilevel</w:t>
            </w:r>
            <w:proofErr w:type="spellEnd"/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ontinuous airway pressure (%)</w:t>
            </w:r>
          </w:p>
        </w:tc>
        <w:tc>
          <w:tcPr>
            <w:tcW w:w="1126" w:type="pct"/>
          </w:tcPr>
          <w:p w:rsidR="000D74E1" w:rsidRPr="00A24CE0" w:rsidRDefault="000D74E1" w:rsidP="0043068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2.1)</w:t>
            </w:r>
          </w:p>
        </w:tc>
        <w:tc>
          <w:tcPr>
            <w:tcW w:w="1094" w:type="pct"/>
          </w:tcPr>
          <w:p w:rsidR="000D74E1" w:rsidRPr="00A24CE0" w:rsidRDefault="000D74E1" w:rsidP="0043068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 (26.8)</w:t>
            </w:r>
          </w:p>
        </w:tc>
        <w:tc>
          <w:tcPr>
            <w:tcW w:w="542" w:type="pct"/>
          </w:tcPr>
          <w:p w:rsidR="000D74E1" w:rsidRPr="00A24CE0" w:rsidRDefault="000D74E1" w:rsidP="0043068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0D74E1" w:rsidRPr="00A24CE0" w:rsidTr="00430687">
        <w:tc>
          <w:tcPr>
            <w:tcW w:w="2238" w:type="pct"/>
          </w:tcPr>
          <w:p w:rsidR="000D74E1" w:rsidRPr="00A24CE0" w:rsidRDefault="000D74E1" w:rsidP="00430687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pnea/hypopnea index</w:t>
            </w:r>
          </w:p>
        </w:tc>
        <w:tc>
          <w:tcPr>
            <w:tcW w:w="1126" w:type="pct"/>
          </w:tcPr>
          <w:p w:rsidR="000D74E1" w:rsidRPr="00A24CE0" w:rsidRDefault="000D74E1" w:rsidP="0043068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6 (4.3)</w:t>
            </w:r>
          </w:p>
        </w:tc>
        <w:tc>
          <w:tcPr>
            <w:tcW w:w="1094" w:type="pct"/>
          </w:tcPr>
          <w:p w:rsidR="000D74E1" w:rsidRPr="00A24CE0" w:rsidRDefault="000D74E1" w:rsidP="0043068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.7 (22.0)</w:t>
            </w:r>
          </w:p>
        </w:tc>
        <w:tc>
          <w:tcPr>
            <w:tcW w:w="542" w:type="pct"/>
          </w:tcPr>
          <w:p w:rsidR="000D74E1" w:rsidRPr="00A24CE0" w:rsidRDefault="000D74E1" w:rsidP="0043068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0D74E1" w:rsidRPr="00A24CE0" w:rsidTr="00430687">
        <w:tc>
          <w:tcPr>
            <w:tcW w:w="2238" w:type="pct"/>
            <w:tcBorders>
              <w:bottom w:val="single" w:sz="4" w:space="0" w:color="auto"/>
            </w:tcBorders>
          </w:tcPr>
          <w:p w:rsidR="000D74E1" w:rsidRPr="00A24CE0" w:rsidRDefault="000D74E1" w:rsidP="00430687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xygen desaturation index</w:t>
            </w:r>
          </w:p>
        </w:tc>
        <w:tc>
          <w:tcPr>
            <w:tcW w:w="1126" w:type="pct"/>
            <w:tcBorders>
              <w:bottom w:val="single" w:sz="4" w:space="0" w:color="auto"/>
            </w:tcBorders>
          </w:tcPr>
          <w:p w:rsidR="000D74E1" w:rsidRPr="00A24CE0" w:rsidRDefault="000D74E1" w:rsidP="0043068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2 (6.0)</w:t>
            </w:r>
          </w:p>
        </w:tc>
        <w:tc>
          <w:tcPr>
            <w:tcW w:w="1094" w:type="pct"/>
            <w:tcBorders>
              <w:bottom w:val="single" w:sz="4" w:space="0" w:color="auto"/>
            </w:tcBorders>
          </w:tcPr>
          <w:p w:rsidR="000D74E1" w:rsidRPr="00A24CE0" w:rsidRDefault="000D74E1" w:rsidP="0043068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.3 (22.8)</w:t>
            </w:r>
          </w:p>
        </w:tc>
        <w:tc>
          <w:tcPr>
            <w:tcW w:w="542" w:type="pct"/>
            <w:tcBorders>
              <w:bottom w:val="single" w:sz="4" w:space="0" w:color="auto"/>
            </w:tcBorders>
          </w:tcPr>
          <w:p w:rsidR="000D74E1" w:rsidRPr="00A24CE0" w:rsidRDefault="000D74E1" w:rsidP="0043068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0D74E1" w:rsidRPr="008B606D" w:rsidTr="00430687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:rsidR="000D74E1" w:rsidRPr="00A24CE0" w:rsidRDefault="000D74E1" w:rsidP="00430687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4C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ata are presented as mean (SD), or n (%), as appropriate. </w:t>
            </w:r>
          </w:p>
        </w:tc>
      </w:tr>
    </w:tbl>
    <w:p w:rsidR="000D74E1" w:rsidRPr="000D74E1" w:rsidRDefault="000D74E1" w:rsidP="000D74E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D74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0D74E1" w:rsidRPr="000D74E1" w:rsidRDefault="000D74E1" w:rsidP="000D74E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15423" w:rsidRPr="000D74E1" w:rsidRDefault="000D74E1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411"/>
        <w:gridCol w:w="1901"/>
        <w:gridCol w:w="1648"/>
        <w:gridCol w:w="972"/>
        <w:gridCol w:w="1384"/>
        <w:gridCol w:w="972"/>
      </w:tblGrid>
      <w:tr w:rsidR="00715423" w:rsidRPr="008B606D" w:rsidTr="00C62F8D"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5423" w:rsidRPr="000D74E1" w:rsidRDefault="000D74E1" w:rsidP="00715423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606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T</w:t>
            </w:r>
            <w:r w:rsidR="00715423" w:rsidRPr="008B606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able </w:t>
            </w:r>
            <w:r w:rsidRPr="008B606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="00715423" w:rsidRPr="008B606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2.</w:t>
            </w:r>
            <w:r w:rsidR="00715423"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he associations between changes in AHI and BMI and changes in blood gases and measures of pulmonary function</w:t>
            </w:r>
          </w:p>
        </w:tc>
      </w:tr>
      <w:tr w:rsidR="00715423" w:rsidRPr="000D74E1" w:rsidTr="00C62F8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Dependent 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ndependent 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Unadjusted 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djusted 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</w:tr>
      <w:tr w:rsidR="00715423" w:rsidRPr="000D74E1" w:rsidTr="00C62F8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∆ BMI (kg/m²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∆ AH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715423" w:rsidRPr="000D74E1" w:rsidTr="00C62F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∆ pO</w:t>
            </w:r>
            <w:r w:rsidRPr="000D74E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Pa</w:t>
            </w:r>
            <w:proofErr w:type="spellEnd"/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∆ AHI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∆ 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322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04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9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</w:tc>
      </w:tr>
      <w:tr w:rsidR="00715423" w:rsidRPr="000D74E1" w:rsidTr="00C62F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∆ pCO</w:t>
            </w:r>
            <w:r w:rsidRPr="000D74E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Pa</w:t>
            </w:r>
            <w:proofErr w:type="spellEnd"/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∆ AHI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∆ 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99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2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99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5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45</w:t>
            </w:r>
          </w:p>
        </w:tc>
      </w:tr>
      <w:tr w:rsidR="00715423" w:rsidRPr="000D74E1" w:rsidTr="00C62F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∆ HCO3 (</w:t>
            </w:r>
            <w:proofErr w:type="spellStart"/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Pa</w:t>
            </w:r>
            <w:proofErr w:type="spellEnd"/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∆ AHI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∆ 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63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3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54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8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65</w:t>
            </w:r>
          </w:p>
        </w:tc>
      </w:tr>
      <w:tr w:rsidR="00715423" w:rsidRPr="000D74E1" w:rsidTr="00C62F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∆ FVC (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∆ AHI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∆ 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301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68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8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15423" w:rsidRPr="000D74E1" w:rsidTr="00C62F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∆ FEV1(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∆ AHI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∆ 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81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60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2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15423" w:rsidRPr="000D74E1" w:rsidTr="00C62F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∆ DLCO(</w:t>
            </w:r>
            <w:proofErr w:type="spellStart"/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PA</w:t>
            </w:r>
            <w:proofErr w:type="spellEnd"/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∆ AHI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∆ 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59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02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52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1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55</w:t>
            </w:r>
          </w:p>
        </w:tc>
      </w:tr>
      <w:tr w:rsidR="00715423" w:rsidRPr="000D74E1" w:rsidTr="00C62F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∆ DLCO/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∆ AHI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∆ 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7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-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68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35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66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15423" w:rsidRPr="000D74E1" w:rsidTr="00C62F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∆ TLC (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∆ AHI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∆ 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65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71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12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98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8</w:t>
            </w:r>
          </w:p>
        </w:tc>
      </w:tr>
      <w:tr w:rsidR="00715423" w:rsidRPr="000D74E1" w:rsidTr="00C62F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∆ IC (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∆ AHI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∆ 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4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04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41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19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15423" w:rsidRPr="000D74E1" w:rsidTr="00C62F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∆ VC (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∆ AHI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∆ 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64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24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37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15423" w:rsidRPr="000D74E1" w:rsidTr="00C62F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∆ FRC (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∆ AHI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∆ 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61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4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6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40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15423" w:rsidRPr="000D74E1" w:rsidTr="00C62F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∆ ERV (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∆ AHI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∆ 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46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63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98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15423" w:rsidRPr="000D74E1" w:rsidTr="000D74E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∆ RV (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∆ AHI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∆ B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5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04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7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14</w:t>
            </w:r>
          </w:p>
          <w:p w:rsidR="00715423" w:rsidRPr="000D74E1" w:rsidRDefault="00715423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44</w:t>
            </w:r>
          </w:p>
        </w:tc>
      </w:tr>
      <w:tr w:rsidR="000D74E1" w:rsidRPr="008B606D" w:rsidTr="000D74E1"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74E1" w:rsidRPr="000D74E1" w:rsidRDefault="000D74E1" w:rsidP="000D74E1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ulmonary function tests are adjusted for ΔBMI and </w:t>
            </w:r>
            <w:proofErr w:type="spellStart"/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ckyears</w:t>
            </w:r>
            <w:proofErr w:type="spellEnd"/>
            <w:r w:rsidRPr="000D74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 Blood gases values were in addition adjusted for age and gender. Abbreviations: DLCO, diffusing capacity for carbon monoxide; DLCO/VA, diffusing capacity for CO/ alveolar volume; FVC, forced vital capacity; FEV1, forced vital capacity first second; FEV1, forced vital capacity first second; TLC, total lung capacity; IC, inspiratory capacity; VC, vital capacity; FRC, functional residual capacity; ERV, expiratory reserve volume; RV, residual volume.</w:t>
            </w:r>
          </w:p>
          <w:p w:rsidR="000D74E1" w:rsidRPr="000D74E1" w:rsidRDefault="000D74E1" w:rsidP="0071542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715423" w:rsidRPr="000D74E1" w:rsidRDefault="00715423">
      <w:pPr>
        <w:rPr>
          <w:lang w:val="en-US"/>
        </w:rPr>
      </w:pPr>
    </w:p>
    <w:sectPr w:rsidR="00715423" w:rsidRPr="000D74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423"/>
    <w:rsid w:val="000D74E1"/>
    <w:rsid w:val="00107861"/>
    <w:rsid w:val="00715423"/>
    <w:rsid w:val="008B606D"/>
    <w:rsid w:val="008E0718"/>
    <w:rsid w:val="00A24CE0"/>
    <w:rsid w:val="00A322C8"/>
    <w:rsid w:val="00A34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2</Words>
  <Characters>2346</Characters>
  <Application>Microsoft Office Word</Application>
  <DocSecurity>0</DocSecurity>
  <Lines>19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2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ghof</dc:creator>
  <cp:lastModifiedBy>daghof</cp:lastModifiedBy>
  <cp:revision>4</cp:revision>
  <cp:lastPrinted>2016-02-12T12:02:00Z</cp:lastPrinted>
  <dcterms:created xsi:type="dcterms:W3CDTF">2016-09-05T09:41:00Z</dcterms:created>
  <dcterms:modified xsi:type="dcterms:W3CDTF">2016-09-05T10:57:00Z</dcterms:modified>
</cp:coreProperties>
</file>